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0F951" w14:textId="77777777" w:rsidR="002F452F" w:rsidRPr="00634DBC" w:rsidRDefault="002F452F" w:rsidP="002F452F">
      <w:pPr>
        <w:rPr>
          <w:rFonts w:ascii="Arial" w:hAnsi="Arial" w:cs="Arial"/>
        </w:rPr>
      </w:pPr>
      <w:bookmarkStart w:id="0" w:name="_GoBack"/>
      <w:bookmarkEnd w:id="0"/>
      <w:r w:rsidRPr="00634DBC">
        <w:rPr>
          <w:rFonts w:ascii="Arial" w:hAnsi="Arial" w:cs="Arial"/>
          <w:b/>
          <w:bCs/>
        </w:rPr>
        <w:t>Supplementary Table 2:</w:t>
      </w:r>
      <w:r w:rsidRPr="00634DBC">
        <w:rPr>
          <w:rFonts w:ascii="Arial" w:hAnsi="Arial" w:cs="Arial"/>
        </w:rPr>
        <w:t xml:space="preserve"> Primers for ΔPA-X site-directed mutagene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4926"/>
      </w:tblGrid>
      <w:tr w:rsidR="002F452F" w:rsidRPr="00634DBC" w14:paraId="1726F65B" w14:textId="77777777" w:rsidTr="004C197E">
        <w:tc>
          <w:tcPr>
            <w:tcW w:w="2875" w:type="dxa"/>
          </w:tcPr>
          <w:p w14:paraId="7B69946E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Oligonucleotide</w:t>
            </w:r>
          </w:p>
        </w:tc>
        <w:tc>
          <w:tcPr>
            <w:tcW w:w="4230" w:type="dxa"/>
          </w:tcPr>
          <w:p w14:paraId="1C70317B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Sequence</w:t>
            </w:r>
          </w:p>
        </w:tc>
      </w:tr>
      <w:tr w:rsidR="002F452F" w:rsidRPr="00634DBC" w14:paraId="7C3102DD" w14:textId="77777777" w:rsidTr="004C197E">
        <w:tc>
          <w:tcPr>
            <w:tcW w:w="2875" w:type="dxa"/>
          </w:tcPr>
          <w:p w14:paraId="4CC5BD27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 xml:space="preserve">MaMN99PAX t627a F </w:t>
            </w:r>
          </w:p>
        </w:tc>
        <w:tc>
          <w:tcPr>
            <w:tcW w:w="4230" w:type="dxa"/>
          </w:tcPr>
          <w:p w14:paraId="58F64E91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  <w:color w:val="000000"/>
              </w:rPr>
              <w:t>gatttcaaatctttcttctattgtctcttcgcctctttcgga</w:t>
            </w:r>
            <w:proofErr w:type="spellEnd"/>
          </w:p>
        </w:tc>
      </w:tr>
      <w:tr w:rsidR="002F452F" w:rsidRPr="00634DBC" w14:paraId="2509A206" w14:textId="77777777" w:rsidTr="004C197E">
        <w:tc>
          <w:tcPr>
            <w:tcW w:w="2875" w:type="dxa"/>
          </w:tcPr>
          <w:p w14:paraId="7F47D197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MaMN99PAX t627a R</w:t>
            </w:r>
          </w:p>
        </w:tc>
        <w:tc>
          <w:tcPr>
            <w:tcW w:w="4230" w:type="dxa"/>
          </w:tcPr>
          <w:p w14:paraId="0140910F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  <w:color w:val="000000"/>
              </w:rPr>
              <w:t>tccgaaagaggcgaagagacaatagaagaaagatttgaaatc</w:t>
            </w:r>
            <w:proofErr w:type="spellEnd"/>
          </w:p>
        </w:tc>
      </w:tr>
      <w:tr w:rsidR="002F452F" w:rsidRPr="00634DBC" w14:paraId="5EB7852A" w14:textId="77777777" w:rsidTr="004C197E">
        <w:tc>
          <w:tcPr>
            <w:tcW w:w="2875" w:type="dxa"/>
          </w:tcPr>
          <w:p w14:paraId="7D999525" w14:textId="77777777" w:rsidR="002F452F" w:rsidRPr="00634DBC" w:rsidRDefault="002F452F" w:rsidP="004C197E">
            <w:pPr>
              <w:tabs>
                <w:tab w:val="right" w:pos="4155"/>
              </w:tabs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MaMN99PAX t597c_t600c F</w:t>
            </w:r>
          </w:p>
        </w:tc>
        <w:tc>
          <w:tcPr>
            <w:tcW w:w="4230" w:type="dxa"/>
          </w:tcPr>
          <w:p w14:paraId="07FBB766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  <w:color w:val="000000"/>
              </w:rPr>
              <w:t>ctctttcggactggcggaaggaatcccatagacccc</w:t>
            </w:r>
            <w:proofErr w:type="spellEnd"/>
          </w:p>
        </w:tc>
      </w:tr>
      <w:tr w:rsidR="002F452F" w:rsidRPr="00634DBC" w14:paraId="427DD629" w14:textId="77777777" w:rsidTr="004C197E">
        <w:tc>
          <w:tcPr>
            <w:tcW w:w="2875" w:type="dxa"/>
          </w:tcPr>
          <w:p w14:paraId="417C968B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MaMN99PAX t597c_t600c R</w:t>
            </w:r>
          </w:p>
        </w:tc>
        <w:tc>
          <w:tcPr>
            <w:tcW w:w="4230" w:type="dxa"/>
          </w:tcPr>
          <w:p w14:paraId="63A816C1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  <w:color w:val="000000"/>
              </w:rPr>
              <w:t>ggggtctatgggattccttccgccagtccgaaagag</w:t>
            </w:r>
            <w:proofErr w:type="spellEnd"/>
          </w:p>
        </w:tc>
      </w:tr>
      <w:tr w:rsidR="002F452F" w:rsidRPr="00634DBC" w14:paraId="7744D0A3" w14:textId="77777777" w:rsidTr="004C197E">
        <w:tc>
          <w:tcPr>
            <w:tcW w:w="2875" w:type="dxa"/>
          </w:tcPr>
          <w:p w14:paraId="708DB9E2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GFHK99PAX t627a F</w:t>
            </w:r>
          </w:p>
        </w:tc>
        <w:tc>
          <w:tcPr>
            <w:tcW w:w="4230" w:type="dxa"/>
          </w:tcPr>
          <w:p w14:paraId="08210EE3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  <w:color w:val="000000"/>
              </w:rPr>
              <w:t>atttcaaatctttcttctattgtctcttcgcctctctcgg</w:t>
            </w:r>
            <w:proofErr w:type="spellEnd"/>
          </w:p>
        </w:tc>
      </w:tr>
      <w:tr w:rsidR="002F452F" w:rsidRPr="00634DBC" w14:paraId="6BCD9059" w14:textId="77777777" w:rsidTr="004C197E">
        <w:tc>
          <w:tcPr>
            <w:tcW w:w="2875" w:type="dxa"/>
          </w:tcPr>
          <w:p w14:paraId="2604E392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GFHK99PAX t627a R</w:t>
            </w:r>
          </w:p>
        </w:tc>
        <w:tc>
          <w:tcPr>
            <w:tcW w:w="4230" w:type="dxa"/>
          </w:tcPr>
          <w:p w14:paraId="249B1050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  <w:color w:val="000000"/>
              </w:rPr>
              <w:t>ccgagagaggcgaagagacaatagaagaaagatttgaaat</w:t>
            </w:r>
            <w:proofErr w:type="spellEnd"/>
          </w:p>
        </w:tc>
      </w:tr>
      <w:tr w:rsidR="002F452F" w:rsidRPr="00634DBC" w14:paraId="1F4388F4" w14:textId="77777777" w:rsidTr="004C197E">
        <w:tc>
          <w:tcPr>
            <w:tcW w:w="2875" w:type="dxa"/>
          </w:tcPr>
          <w:p w14:paraId="48278484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r w:rsidRPr="00634DBC">
              <w:rPr>
                <w:rFonts w:ascii="Arial" w:hAnsi="Arial" w:cs="Arial"/>
              </w:rPr>
              <w:t>GFHK99PAX t597c_t600c F</w:t>
            </w:r>
          </w:p>
        </w:tc>
        <w:tc>
          <w:tcPr>
            <w:tcW w:w="4230" w:type="dxa"/>
          </w:tcPr>
          <w:p w14:paraId="2F13A23B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  <w:color w:val="000000"/>
              </w:rPr>
              <w:t>ctctctcggactggcggaaggaatcccatagacccc</w:t>
            </w:r>
            <w:proofErr w:type="spellEnd"/>
          </w:p>
        </w:tc>
      </w:tr>
      <w:tr w:rsidR="002F452F" w:rsidRPr="00634DBC" w14:paraId="63C1EDD4" w14:textId="77777777" w:rsidTr="004C197E">
        <w:tc>
          <w:tcPr>
            <w:tcW w:w="2875" w:type="dxa"/>
          </w:tcPr>
          <w:p w14:paraId="7CE9B21B" w14:textId="77777777" w:rsidR="002F452F" w:rsidRPr="00634DBC" w:rsidRDefault="002F452F" w:rsidP="004C197E">
            <w:pPr>
              <w:tabs>
                <w:tab w:val="right" w:pos="4155"/>
              </w:tabs>
              <w:rPr>
                <w:rFonts w:ascii="Arial" w:hAnsi="Arial" w:cs="Arial"/>
                <w:color w:val="000000"/>
              </w:rPr>
            </w:pPr>
            <w:r w:rsidRPr="00634DBC">
              <w:rPr>
                <w:rFonts w:ascii="Arial" w:hAnsi="Arial" w:cs="Arial"/>
              </w:rPr>
              <w:t>GFHK99PAX t597c_t600c R</w:t>
            </w:r>
          </w:p>
        </w:tc>
        <w:tc>
          <w:tcPr>
            <w:tcW w:w="4230" w:type="dxa"/>
          </w:tcPr>
          <w:p w14:paraId="2C62C23A" w14:textId="77777777" w:rsidR="002F452F" w:rsidRPr="00634DBC" w:rsidRDefault="002F452F" w:rsidP="004C197E">
            <w:pPr>
              <w:rPr>
                <w:rFonts w:ascii="Arial" w:hAnsi="Arial" w:cs="Arial"/>
              </w:rPr>
            </w:pPr>
            <w:proofErr w:type="spellStart"/>
            <w:r w:rsidRPr="00634DBC">
              <w:rPr>
                <w:rFonts w:ascii="Arial" w:hAnsi="Arial" w:cs="Arial"/>
                <w:color w:val="000000"/>
              </w:rPr>
              <w:t>ggggtctatgggattccttccgccagtccgagagag</w:t>
            </w:r>
            <w:proofErr w:type="spellEnd"/>
            <w:r w:rsidRPr="00634DBC">
              <w:rPr>
                <w:rFonts w:ascii="Arial" w:hAnsi="Arial" w:cs="Arial"/>
              </w:rPr>
              <w:tab/>
            </w:r>
          </w:p>
        </w:tc>
      </w:tr>
    </w:tbl>
    <w:p w14:paraId="21CDD827" w14:textId="77777777" w:rsidR="002F452F" w:rsidRPr="00634DBC" w:rsidRDefault="002F452F" w:rsidP="002F452F">
      <w:pPr>
        <w:rPr>
          <w:rFonts w:ascii="Arial" w:hAnsi="Arial" w:cs="Arial"/>
        </w:rPr>
      </w:pPr>
    </w:p>
    <w:p w14:paraId="4D824909" w14:textId="77777777" w:rsidR="00350612" w:rsidRDefault="00350612"/>
    <w:sectPr w:rsidR="00350612" w:rsidSect="00F25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52F"/>
    <w:rsid w:val="0000792F"/>
    <w:rsid w:val="00007CAE"/>
    <w:rsid w:val="000318BB"/>
    <w:rsid w:val="000363E1"/>
    <w:rsid w:val="00050EB8"/>
    <w:rsid w:val="000521CC"/>
    <w:rsid w:val="00092B67"/>
    <w:rsid w:val="001005E5"/>
    <w:rsid w:val="00130040"/>
    <w:rsid w:val="00162C47"/>
    <w:rsid w:val="001B4FB1"/>
    <w:rsid w:val="001B766A"/>
    <w:rsid w:val="001C6F86"/>
    <w:rsid w:val="002037A0"/>
    <w:rsid w:val="00206407"/>
    <w:rsid w:val="002B2368"/>
    <w:rsid w:val="002F452F"/>
    <w:rsid w:val="0033424C"/>
    <w:rsid w:val="00350612"/>
    <w:rsid w:val="00362357"/>
    <w:rsid w:val="003B11BA"/>
    <w:rsid w:val="003B7C31"/>
    <w:rsid w:val="004A723A"/>
    <w:rsid w:val="004B1A1A"/>
    <w:rsid w:val="004F1A0D"/>
    <w:rsid w:val="00513A44"/>
    <w:rsid w:val="00524052"/>
    <w:rsid w:val="005647D2"/>
    <w:rsid w:val="00577506"/>
    <w:rsid w:val="005A20A6"/>
    <w:rsid w:val="005C6CAE"/>
    <w:rsid w:val="00631031"/>
    <w:rsid w:val="00644866"/>
    <w:rsid w:val="006663DD"/>
    <w:rsid w:val="00687FCB"/>
    <w:rsid w:val="006B7F4A"/>
    <w:rsid w:val="006C5FEC"/>
    <w:rsid w:val="006E48BB"/>
    <w:rsid w:val="007D1314"/>
    <w:rsid w:val="007D73EB"/>
    <w:rsid w:val="007E6BF5"/>
    <w:rsid w:val="00841C1B"/>
    <w:rsid w:val="008822A8"/>
    <w:rsid w:val="00892FAA"/>
    <w:rsid w:val="008C4CD2"/>
    <w:rsid w:val="008D31FE"/>
    <w:rsid w:val="00905576"/>
    <w:rsid w:val="009D5372"/>
    <w:rsid w:val="009D63C4"/>
    <w:rsid w:val="009E624B"/>
    <w:rsid w:val="00A4245B"/>
    <w:rsid w:val="00A620BB"/>
    <w:rsid w:val="00A75096"/>
    <w:rsid w:val="00AD203F"/>
    <w:rsid w:val="00AD51ED"/>
    <w:rsid w:val="00B001E1"/>
    <w:rsid w:val="00B36ED2"/>
    <w:rsid w:val="00B875C4"/>
    <w:rsid w:val="00B87F2B"/>
    <w:rsid w:val="00BD2A4D"/>
    <w:rsid w:val="00C63350"/>
    <w:rsid w:val="00C80A5A"/>
    <w:rsid w:val="00D060BF"/>
    <w:rsid w:val="00D361E6"/>
    <w:rsid w:val="00D40679"/>
    <w:rsid w:val="00D8290C"/>
    <w:rsid w:val="00D90C16"/>
    <w:rsid w:val="00DD74B2"/>
    <w:rsid w:val="00DE23E7"/>
    <w:rsid w:val="00E30597"/>
    <w:rsid w:val="00EC319C"/>
    <w:rsid w:val="00F252D1"/>
    <w:rsid w:val="00F9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F12BD"/>
  <w15:chartTrackingRefBased/>
  <w15:docId w15:val="{93FA2570-367F-C446-A132-BDA6F060C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5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52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n, Anice</dc:creator>
  <cp:keywords/>
  <dc:description/>
  <cp:lastModifiedBy>Lowen, Anice</cp:lastModifiedBy>
  <cp:revision>1</cp:revision>
  <dcterms:created xsi:type="dcterms:W3CDTF">2022-09-09T18:49:00Z</dcterms:created>
  <dcterms:modified xsi:type="dcterms:W3CDTF">2022-09-09T18:49:00Z</dcterms:modified>
</cp:coreProperties>
</file>